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AA1487">
      <w:pPr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>Supplementary Table 1</w:t>
      </w:r>
      <w:bookmarkEnd w:id="0"/>
      <w:r>
        <w:rPr>
          <w:rFonts w:hint="default" w:ascii="Times New Roman" w:hAnsi="Times New Roman" w:cs="Times New Roman"/>
          <w:b/>
          <w:bCs/>
        </w:rPr>
        <w:t>. Mapping Digital Cardiac Rehabilitation Components to Clinical Outcomes</w:t>
      </w:r>
    </w:p>
    <w:tbl>
      <w:tblPr>
        <w:tblStyle w:val="3"/>
        <w:tblW w:w="8306" w:type="dxa"/>
        <w:tblInd w:w="1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040"/>
        <w:gridCol w:w="1900"/>
        <w:gridCol w:w="2466"/>
      </w:tblGrid>
      <w:tr w14:paraId="4EF02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18EE61DB">
            <w:pP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Intervention Ingredient</w:t>
            </w:r>
          </w:p>
        </w:tc>
        <w:tc>
          <w:tcPr>
            <w:tcW w:w="2040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7C08BDAD">
            <w:pP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Intensity/Feature</w:t>
            </w:r>
          </w:p>
        </w:tc>
        <w:tc>
          <w:tcPr>
            <w:tcW w:w="1900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04F17195">
            <w:pP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Target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Population 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hase</w:t>
            </w:r>
          </w:p>
        </w:tc>
        <w:tc>
          <w:tcPr>
            <w:tcW w:w="2466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5D71962E">
            <w:pP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Reported Associated</w:t>
            </w:r>
          </w:p>
          <w:p w14:paraId="26A8DE68">
            <w:pP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Outcomes</w:t>
            </w:r>
          </w:p>
        </w:tc>
      </w:tr>
      <w:tr w14:paraId="79ABD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D78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xercise personalization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272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al-time HR-guided adjustment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29E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able outpatient</w:t>
            </w:r>
          </w:p>
        </w:tc>
        <w:tc>
          <w:tcPr>
            <w:tcW w:w="24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637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↑Exercise capacity</w:t>
            </w:r>
          </w:p>
        </w:tc>
      </w:tr>
      <w:tr w14:paraId="21C63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4F7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uman coaching</w:t>
            </w:r>
          </w:p>
          <w:p w14:paraId="4B7B2F4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requenc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382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Weekly structured</w:t>
            </w:r>
          </w:p>
          <w:p w14:paraId="0C936CC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a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FBE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ulnerable post-</w:t>
            </w:r>
          </w:p>
          <w:p w14:paraId="6DE81AC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scharg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9DC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↑Adherence, </w:t>
            </w:r>
          </w:p>
          <w:p w14:paraId="17FAADD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↓ readmission</w:t>
            </w:r>
          </w:p>
        </w:tc>
      </w:tr>
      <w:tr w14:paraId="587AF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E87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nitoring modal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0CF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Multi-parameter (H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weight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PRO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964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igh-risk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362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arlier decompensation</w:t>
            </w:r>
          </w:p>
          <w:p w14:paraId="01F3975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tection</w:t>
            </w:r>
          </w:p>
        </w:tc>
      </w:tr>
      <w:tr w14:paraId="4CB44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14B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ert desig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BBF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iered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linician tri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D5B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rate-high risk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DD1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↓Alert fatigue</w:t>
            </w:r>
          </w:p>
        </w:tc>
      </w:tr>
      <w:tr w14:paraId="19370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5C10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gram typ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AEE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ybr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CBD1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rail/multimorbid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098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mproved safety profile</w:t>
            </w:r>
          </w:p>
        </w:tc>
      </w:tr>
      <w:tr w14:paraId="2F9DD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2C5DB3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llow-u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duration </w:t>
            </w:r>
          </w:p>
          <w:p w14:paraId="296ADDC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gt;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onths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E0E49D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ustained interven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F6C8E6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able</w:t>
            </w:r>
          </w:p>
        </w:tc>
        <w:tc>
          <w:tcPr>
            <w:tcW w:w="24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3DEB33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mproved QoL persistence</w:t>
            </w:r>
          </w:p>
        </w:tc>
      </w:tr>
    </w:tbl>
    <w:p w14:paraId="74AADE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bbreviations</w:t>
      </w:r>
      <w:r>
        <w:rPr>
          <w:rFonts w:hint="default" w:ascii="Times New Roman" w:hAnsi="Times New Roman" w:cs="Times New Roman"/>
          <w:lang w:val="en-US" w:eastAsia="zh-CN"/>
        </w:rPr>
        <w:t>: HR, Heart Rate; PROs, Patient-Reported Outcomes; QoL, Quality of Life.</w:t>
      </w:r>
    </w:p>
    <w:p w14:paraId="47321AE7">
      <w:pPr>
        <w:rPr>
          <w:rFonts w:hint="default" w:ascii="Times New Roman" w:hAnsi="Times New Roman" w:cs="Times New Roman"/>
        </w:rPr>
      </w:pPr>
    </w:p>
    <w:p w14:paraId="353BE67A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EF42DB"/>
    <w:rsid w:val="4AC047B0"/>
    <w:rsid w:val="55EF42DB"/>
    <w:rsid w:val="5CDF0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690</Characters>
  <Lines>0</Lines>
  <Paragraphs>0</Paragraphs>
  <TotalTime>31</TotalTime>
  <ScaleCrop>false</ScaleCrop>
  <LinksUpToDate>false</LinksUpToDate>
  <CharactersWithSpaces>74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2T01:19:00Z</dcterms:created>
  <dc:creator>Qinhong Zhang</dc:creator>
  <cp:lastModifiedBy>Qinhong Zhang</cp:lastModifiedBy>
  <dcterms:modified xsi:type="dcterms:W3CDTF">2026-02-22T02:3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42DB3E5E68642D59A6EDB0E06B72733_11</vt:lpwstr>
  </property>
  <property fmtid="{D5CDD505-2E9C-101B-9397-08002B2CF9AE}" pid="4" name="KSOTemplateDocerSaveRecord">
    <vt:lpwstr>eyJoZGlkIjoiODc5OGEwN2Y0N2MxNWI0ZTk5ZTcwYzMyMTEyNmJmODQiLCJ1c2VySWQiOiI2ODU4ODUzODcifQ==</vt:lpwstr>
  </property>
</Properties>
</file>